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0AB" w:rsidRPr="007B4F5D" w:rsidRDefault="007B4F5D" w:rsidP="007B4F5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S1. </w:t>
      </w:r>
      <w:r w:rsidR="005B60AB" w:rsidRPr="007B4F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uences of siRNAs</w:t>
      </w:r>
    </w:p>
    <w:tbl>
      <w:tblPr>
        <w:tblStyle w:val="PlainTable2"/>
        <w:tblW w:w="0" w:type="auto"/>
        <w:tblLook w:val="04A0"/>
      </w:tblPr>
      <w:tblGrid>
        <w:gridCol w:w="3544"/>
        <w:gridCol w:w="4752"/>
      </w:tblGrid>
      <w:tr w:rsidR="000135A6" w:rsidRPr="000135A6" w:rsidTr="006A702A">
        <w:trPr>
          <w:cnfStyle w:val="100000000000"/>
        </w:trPr>
        <w:tc>
          <w:tcPr>
            <w:cnfStyle w:val="001000000000"/>
            <w:tcW w:w="3544" w:type="dxa"/>
          </w:tcPr>
          <w:p w:rsidR="005B60AB" w:rsidRPr="000135A6" w:rsidRDefault="005B60AB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135A6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T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rgets</w:t>
            </w:r>
          </w:p>
        </w:tc>
        <w:tc>
          <w:tcPr>
            <w:tcW w:w="4752" w:type="dxa"/>
          </w:tcPr>
          <w:p w:rsidR="005B60AB" w:rsidRPr="000135A6" w:rsidRDefault="005B60AB" w:rsidP="00EB110C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135A6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nse and antisense chains (5’-3’)</w:t>
            </w:r>
          </w:p>
        </w:tc>
      </w:tr>
      <w:tr w:rsidR="000135A6" w:rsidRPr="000135A6" w:rsidTr="006A702A">
        <w:trPr>
          <w:cnfStyle w:val="000000100000"/>
        </w:trPr>
        <w:tc>
          <w:tcPr>
            <w:cnfStyle w:val="001000000000"/>
            <w:tcW w:w="3544" w:type="dxa"/>
          </w:tcPr>
          <w:p w:rsidR="005B60AB" w:rsidRPr="000135A6" w:rsidRDefault="00C777FD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36"/>
                <w:sz w:val="24"/>
                <w:szCs w:val="24"/>
              </w:rPr>
              <w:t>s</w:t>
            </w:r>
            <w:r w:rsidR="005B60AB" w:rsidRPr="000135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</w:rPr>
              <w:t>E2F1</w:t>
            </w:r>
            <w:r w:rsidR="005B60AB" w:rsidRPr="000135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</w:rPr>
              <w:t>#1</w:t>
            </w:r>
          </w:p>
        </w:tc>
        <w:tc>
          <w:tcPr>
            <w:tcW w:w="4752" w:type="dxa"/>
          </w:tcPr>
          <w:p w:rsidR="005B60AB" w:rsidRPr="00871EBB" w:rsidRDefault="005B60AB" w:rsidP="00EB110C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EBB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="00871EBB" w:rsidRPr="00871E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CUAUGAGACCUCACUGATT</w:t>
            </w:r>
          </w:p>
        </w:tc>
      </w:tr>
      <w:tr w:rsidR="000135A6" w:rsidRPr="000135A6" w:rsidTr="006A702A">
        <w:tc>
          <w:tcPr>
            <w:cnfStyle w:val="001000000000"/>
            <w:tcW w:w="3544" w:type="dxa"/>
          </w:tcPr>
          <w:p w:rsidR="005B60AB" w:rsidRPr="000135A6" w:rsidRDefault="005B60AB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:rsidR="005B60AB" w:rsidRPr="00871EBB" w:rsidRDefault="005B60AB" w:rsidP="00EB110C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E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="00871EBB" w:rsidRPr="00871E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CAGUGAGGUCUCAUAGCGTT</w:t>
            </w:r>
          </w:p>
        </w:tc>
      </w:tr>
      <w:tr w:rsidR="000135A6" w:rsidRPr="000135A6" w:rsidTr="006A702A">
        <w:trPr>
          <w:cnfStyle w:val="000000100000"/>
        </w:trPr>
        <w:tc>
          <w:tcPr>
            <w:cnfStyle w:val="001000000000"/>
            <w:tcW w:w="3544" w:type="dxa"/>
          </w:tcPr>
          <w:p w:rsidR="005B60AB" w:rsidRPr="000135A6" w:rsidRDefault="00C777FD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="005B60AB"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2F1</w:t>
            </w:r>
            <w:r w:rsidR="005B60AB"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752" w:type="dxa"/>
          </w:tcPr>
          <w:p w:rsidR="005B60AB" w:rsidRPr="00871EBB" w:rsidRDefault="005B60AB" w:rsidP="00EB110C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E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: </w:t>
            </w:r>
            <w:r w:rsidR="00871EBB" w:rsidRPr="00871E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AUCACCAACGUCCUUGTT</w:t>
            </w:r>
          </w:p>
        </w:tc>
      </w:tr>
      <w:tr w:rsidR="000135A6" w:rsidRPr="000135A6" w:rsidTr="006A702A">
        <w:tc>
          <w:tcPr>
            <w:cnfStyle w:val="001000000000"/>
            <w:tcW w:w="3544" w:type="dxa"/>
          </w:tcPr>
          <w:p w:rsidR="005B60AB" w:rsidRPr="000135A6" w:rsidRDefault="005B60AB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:rsidR="005B60AB" w:rsidRPr="00871EBB" w:rsidRDefault="005B60AB" w:rsidP="00EB110C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E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="00871EBB" w:rsidRPr="00871E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AGGACGUUGGUGAUGUCTT</w:t>
            </w:r>
          </w:p>
        </w:tc>
      </w:tr>
      <w:tr w:rsidR="000135A6" w:rsidRPr="000135A6" w:rsidTr="006A702A">
        <w:trPr>
          <w:cnfStyle w:val="000000100000"/>
        </w:trPr>
        <w:tc>
          <w:tcPr>
            <w:cnfStyle w:val="001000000000"/>
            <w:tcW w:w="3544" w:type="dxa"/>
          </w:tcPr>
          <w:p w:rsidR="005B60AB" w:rsidRPr="000135A6" w:rsidRDefault="00176D6F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</w:t>
            </w:r>
            <w:r w:rsidR="005B60AB"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thmin1</w:t>
            </w:r>
            <w:r w:rsidR="005B60AB"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4752" w:type="dxa"/>
          </w:tcPr>
          <w:p w:rsidR="005B60AB" w:rsidRPr="00375A8C" w:rsidRDefault="00E85B17" w:rsidP="00375A8C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5A8C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ACGAGAAAGAAGUGCUTT</w:t>
            </w:r>
          </w:p>
        </w:tc>
      </w:tr>
      <w:tr w:rsidR="000135A6" w:rsidRPr="000135A6" w:rsidTr="006A702A">
        <w:tc>
          <w:tcPr>
            <w:cnfStyle w:val="001000000000"/>
            <w:tcW w:w="3544" w:type="dxa"/>
          </w:tcPr>
          <w:p w:rsidR="005B60AB" w:rsidRPr="000135A6" w:rsidRDefault="005B60AB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:rsidR="005B60AB" w:rsidRPr="00375A8C" w:rsidRDefault="00E85B17" w:rsidP="00375A8C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5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ACUUCUUUCUCGUGCUTT</w:t>
            </w:r>
          </w:p>
        </w:tc>
      </w:tr>
      <w:tr w:rsidR="000135A6" w:rsidRPr="000135A6" w:rsidTr="006A702A">
        <w:trPr>
          <w:cnfStyle w:val="000000100000"/>
        </w:trPr>
        <w:tc>
          <w:tcPr>
            <w:cnfStyle w:val="001000000000"/>
            <w:tcW w:w="3544" w:type="dxa"/>
          </w:tcPr>
          <w:p w:rsidR="005B60AB" w:rsidRPr="000135A6" w:rsidRDefault="00176D6F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</w:t>
            </w:r>
            <w:r w:rsidR="005B60AB"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thmin1</w:t>
            </w:r>
            <w:r w:rsidR="005B60AB"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752" w:type="dxa"/>
          </w:tcPr>
          <w:p w:rsidR="005B60AB" w:rsidRPr="00375A8C" w:rsidRDefault="00E85B17" w:rsidP="00375A8C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5A8C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GGAGGAAAUUCAGAAGAATT</w:t>
            </w:r>
          </w:p>
        </w:tc>
      </w:tr>
      <w:tr w:rsidR="000135A6" w:rsidRPr="000135A6" w:rsidTr="006A702A">
        <w:tc>
          <w:tcPr>
            <w:cnfStyle w:val="001000000000"/>
            <w:tcW w:w="3544" w:type="dxa"/>
          </w:tcPr>
          <w:p w:rsidR="005B60AB" w:rsidRPr="000135A6" w:rsidRDefault="005B60AB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:rsidR="005B60AB" w:rsidRPr="00375A8C" w:rsidRDefault="00E85B17" w:rsidP="00375A8C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5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UCUUCUGAAUUUCCUCCATT</w:t>
            </w:r>
          </w:p>
        </w:tc>
        <w:bookmarkStart w:id="0" w:name="_GoBack"/>
        <w:bookmarkEnd w:id="0"/>
      </w:tr>
      <w:tr w:rsidR="00176D6F" w:rsidRPr="000135A6" w:rsidTr="006A702A">
        <w:trPr>
          <w:cnfStyle w:val="000000100000"/>
        </w:trPr>
        <w:tc>
          <w:tcPr>
            <w:cnfStyle w:val="001000000000"/>
            <w:tcW w:w="3544" w:type="dxa"/>
          </w:tcPr>
          <w:p w:rsidR="00176D6F" w:rsidRPr="000135A6" w:rsidRDefault="00176D6F" w:rsidP="00176D6F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ACC3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4752" w:type="dxa"/>
          </w:tcPr>
          <w:p w:rsidR="00176D6F" w:rsidRPr="00375A8C" w:rsidRDefault="00176D6F" w:rsidP="00375A8C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5A8C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AAGUUCUGAGAACCATT</w:t>
            </w:r>
          </w:p>
        </w:tc>
      </w:tr>
      <w:tr w:rsidR="00176D6F" w:rsidRPr="000135A6" w:rsidTr="006A702A">
        <w:tc>
          <w:tcPr>
            <w:cnfStyle w:val="001000000000"/>
            <w:tcW w:w="3544" w:type="dxa"/>
          </w:tcPr>
          <w:p w:rsidR="00176D6F" w:rsidRPr="000135A6" w:rsidRDefault="00176D6F" w:rsidP="00176D6F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:rsidR="00176D6F" w:rsidRPr="00375A8C" w:rsidRDefault="00176D6F" w:rsidP="00375A8C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GGUUCUCAGAACUUCCUGTT</w:t>
            </w:r>
          </w:p>
        </w:tc>
      </w:tr>
      <w:tr w:rsidR="00176D6F" w:rsidRPr="000135A6" w:rsidTr="006A702A">
        <w:trPr>
          <w:cnfStyle w:val="000000100000"/>
        </w:trPr>
        <w:tc>
          <w:tcPr>
            <w:cnfStyle w:val="001000000000"/>
            <w:tcW w:w="3544" w:type="dxa"/>
          </w:tcPr>
          <w:p w:rsidR="00176D6F" w:rsidRPr="000135A6" w:rsidRDefault="00176D6F" w:rsidP="00176D6F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ACC3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2" w:type="dxa"/>
          </w:tcPr>
          <w:p w:rsidR="00176D6F" w:rsidRPr="00375A8C" w:rsidRDefault="00176D6F" w:rsidP="00375A8C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5A8C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UCCUUAUACCUCAAGUTT</w:t>
            </w:r>
          </w:p>
        </w:tc>
      </w:tr>
      <w:tr w:rsidR="00176D6F" w:rsidRPr="000135A6" w:rsidTr="006A702A">
        <w:tc>
          <w:tcPr>
            <w:cnfStyle w:val="001000000000"/>
            <w:tcW w:w="3544" w:type="dxa"/>
          </w:tcPr>
          <w:p w:rsidR="00176D6F" w:rsidRPr="000135A6" w:rsidRDefault="00176D6F" w:rsidP="00176D6F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:rsidR="00176D6F" w:rsidRPr="00375A8C" w:rsidRDefault="00176D6F" w:rsidP="00375A8C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75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="00375A8C" w:rsidRPr="00375A8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UUGAGGUAUAAGGACUGTT</w:t>
            </w:r>
          </w:p>
        </w:tc>
      </w:tr>
      <w:tr w:rsidR="00176D6F" w:rsidRPr="000135A6" w:rsidTr="006A702A">
        <w:trPr>
          <w:cnfStyle w:val="000000100000"/>
        </w:trPr>
        <w:tc>
          <w:tcPr>
            <w:cnfStyle w:val="001000000000"/>
            <w:tcW w:w="3544" w:type="dxa"/>
          </w:tcPr>
          <w:p w:rsidR="00176D6F" w:rsidRPr="000135A6" w:rsidRDefault="00176D6F" w:rsidP="00176D6F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135A6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C</w:t>
            </w:r>
          </w:p>
        </w:tc>
        <w:tc>
          <w:tcPr>
            <w:tcW w:w="4752" w:type="dxa"/>
          </w:tcPr>
          <w:p w:rsidR="00176D6F" w:rsidRPr="000135A6" w:rsidRDefault="00176D6F" w:rsidP="00176D6F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: GCGACGAUCUGCCUAAGAUTT</w:t>
            </w:r>
          </w:p>
        </w:tc>
      </w:tr>
      <w:tr w:rsidR="00176D6F" w:rsidRPr="000135A6" w:rsidTr="006A702A">
        <w:tc>
          <w:tcPr>
            <w:cnfStyle w:val="001000000000"/>
            <w:tcW w:w="3544" w:type="dxa"/>
          </w:tcPr>
          <w:p w:rsidR="00176D6F" w:rsidRPr="000135A6" w:rsidRDefault="00176D6F" w:rsidP="00176D6F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:rsidR="00176D6F" w:rsidRPr="000135A6" w:rsidRDefault="00176D6F" w:rsidP="00176D6F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: AUCUUAGGCAGAUCGUCGCTT</w:t>
            </w:r>
          </w:p>
        </w:tc>
      </w:tr>
    </w:tbl>
    <w:p w:rsidR="005B60AB" w:rsidRPr="000135A6" w:rsidRDefault="00804892" w:rsidP="00EB110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35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0135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of </w:t>
      </w:r>
      <w:r w:rsidR="00DD109C" w:rsidRPr="000135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RNAs were based on shRNA sequences </w:t>
      </w:r>
      <w:r w:rsidR="00A6146D" w:rsidRPr="000135A6">
        <w:rPr>
          <w:rFonts w:ascii="Times New Roman" w:hAnsi="Times New Roman" w:cs="Times New Roman"/>
          <w:color w:val="000000" w:themeColor="text1"/>
          <w:sz w:val="24"/>
          <w:szCs w:val="24"/>
        </w:rPr>
        <w:t>targeting specific target shown on the website of Sigma-</w:t>
      </w:r>
      <w:r w:rsidR="00195363" w:rsidRPr="00195363">
        <w:t xml:space="preserve"> </w:t>
      </w:r>
      <w:r w:rsidR="00195363" w:rsidRPr="00195363">
        <w:rPr>
          <w:rFonts w:ascii="Times New Roman" w:hAnsi="Times New Roman" w:cs="Times New Roman"/>
          <w:color w:val="000000" w:themeColor="text1"/>
          <w:sz w:val="24"/>
          <w:szCs w:val="24"/>
        </w:rPr>
        <w:t>Aldrich</w:t>
      </w:r>
      <w:r w:rsidR="00A6146D" w:rsidRPr="000135A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02BB9" w:rsidRPr="000135A6" w:rsidRDefault="00B02BB9" w:rsidP="00EB110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3B3BED" w:rsidRPr="00C21B31" w:rsidRDefault="00C21B31" w:rsidP="00C21B3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S2. </w:t>
      </w:r>
      <w:r w:rsidR="003B3BED" w:rsidRPr="00C21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for ChIP analysis</w:t>
      </w:r>
    </w:p>
    <w:tbl>
      <w:tblPr>
        <w:tblStyle w:val="PlainTable2"/>
        <w:tblW w:w="0" w:type="auto"/>
        <w:tblLook w:val="04A0"/>
      </w:tblPr>
      <w:tblGrid>
        <w:gridCol w:w="3828"/>
        <w:gridCol w:w="4468"/>
      </w:tblGrid>
      <w:tr w:rsidR="000135A6" w:rsidRPr="000135A6" w:rsidTr="00007C5C">
        <w:trPr>
          <w:cnfStyle w:val="100000000000"/>
        </w:trPr>
        <w:tc>
          <w:tcPr>
            <w:cnfStyle w:val="001000000000"/>
            <w:tcW w:w="3828" w:type="dxa"/>
          </w:tcPr>
          <w:p w:rsidR="003B3BED" w:rsidRPr="000135A6" w:rsidRDefault="003B3BED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135A6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</w:t>
            </w: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imers</w:t>
            </w:r>
          </w:p>
        </w:tc>
        <w:tc>
          <w:tcPr>
            <w:tcW w:w="4468" w:type="dxa"/>
          </w:tcPr>
          <w:p w:rsidR="003B3BED" w:rsidRPr="000135A6" w:rsidRDefault="003B3BED" w:rsidP="00EB110C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0135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quences (5’-3’)</w:t>
            </w:r>
          </w:p>
        </w:tc>
      </w:tr>
      <w:tr w:rsidR="000135A6" w:rsidRPr="000135A6" w:rsidTr="00007C5C">
        <w:trPr>
          <w:cnfStyle w:val="000000100000"/>
        </w:trPr>
        <w:tc>
          <w:tcPr>
            <w:cnfStyle w:val="001000000000"/>
            <w:tcW w:w="3828" w:type="dxa"/>
          </w:tcPr>
          <w:p w:rsidR="003B3BED" w:rsidRPr="00B5441A" w:rsidRDefault="00BB18ED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92206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STMN1</w:t>
            </w:r>
            <w:r w:rsidR="00007C5C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romoter (-</w:t>
            </w:r>
            <w:r w:rsidR="00BD31C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340</w:t>
            </w:r>
            <w:r w:rsidR="00007C5C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-</w:t>
            </w:r>
            <w:r w:rsidR="00BD31C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330</w:t>
            </w:r>
            <w:r w:rsidR="00007C5C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68" w:type="dxa"/>
          </w:tcPr>
          <w:p w:rsidR="003B3BED" w:rsidRPr="00C95D46" w:rsidRDefault="00912BF3" w:rsidP="00EB110C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="00BD31CD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GCCAAGTGGCATTGCTAA</w:t>
            </w:r>
          </w:p>
        </w:tc>
      </w:tr>
      <w:tr w:rsidR="000135A6" w:rsidRPr="000135A6" w:rsidTr="00007C5C">
        <w:tc>
          <w:tcPr>
            <w:cnfStyle w:val="001000000000"/>
            <w:tcW w:w="3828" w:type="dxa"/>
          </w:tcPr>
          <w:p w:rsidR="003B3BED" w:rsidRPr="00B5441A" w:rsidRDefault="003B3BED" w:rsidP="00EB110C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:rsidR="003B3BED" w:rsidRPr="00C95D46" w:rsidRDefault="00912BF3" w:rsidP="00EB110C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="00BD31CD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CACACAAAAGTCTCACATTC</w:t>
            </w:r>
          </w:p>
        </w:tc>
      </w:tr>
      <w:tr w:rsidR="00ED5F2B" w:rsidRPr="000135A6" w:rsidTr="00ED5F2B">
        <w:trPr>
          <w:cnfStyle w:val="000000100000"/>
        </w:trPr>
        <w:tc>
          <w:tcPr>
            <w:cnfStyle w:val="001000000000"/>
            <w:tcW w:w="3828" w:type="dxa"/>
          </w:tcPr>
          <w:p w:rsidR="00ED5F2B" w:rsidRPr="00B5441A" w:rsidRDefault="00BB18ED" w:rsidP="00914D65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92206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STMN1</w:t>
            </w:r>
            <w:r w:rsidR="00ED5F2B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romoter (-</w:t>
            </w:r>
            <w:r w:rsidR="00BD31C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879</w:t>
            </w:r>
            <w:r w:rsidR="00ED5F2B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-</w:t>
            </w:r>
            <w:r w:rsidR="00BD31C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869</w:t>
            </w:r>
            <w:r w:rsidR="00ED5F2B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68" w:type="dxa"/>
          </w:tcPr>
          <w:p w:rsidR="00ED5F2B" w:rsidRPr="00C95D46" w:rsidRDefault="00ED5F2B" w:rsidP="00914D6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="00120D02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TCCTGCTCACAGGCTAAG</w:t>
            </w:r>
          </w:p>
        </w:tc>
      </w:tr>
      <w:tr w:rsidR="00ED5F2B" w:rsidRPr="000135A6" w:rsidTr="00ED5F2B">
        <w:tc>
          <w:tcPr>
            <w:cnfStyle w:val="001000000000"/>
            <w:tcW w:w="3828" w:type="dxa"/>
          </w:tcPr>
          <w:p w:rsidR="00ED5F2B" w:rsidRPr="00B5441A" w:rsidRDefault="00ED5F2B" w:rsidP="00914D65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:rsidR="00ED5F2B" w:rsidRPr="00C95D46" w:rsidRDefault="00ED5F2B" w:rsidP="00914D6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="00120D02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ACTAAGGGGTGCCCAAG</w:t>
            </w:r>
          </w:p>
        </w:tc>
      </w:tr>
      <w:tr w:rsidR="00ED5F2B" w:rsidRPr="000135A6" w:rsidTr="00ED5F2B">
        <w:trPr>
          <w:cnfStyle w:val="000000100000"/>
        </w:trPr>
        <w:tc>
          <w:tcPr>
            <w:cnfStyle w:val="001000000000"/>
            <w:tcW w:w="3828" w:type="dxa"/>
          </w:tcPr>
          <w:p w:rsidR="00ED5F2B" w:rsidRPr="00B5441A" w:rsidRDefault="00BB18ED" w:rsidP="00914D65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92206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STMN1</w:t>
            </w:r>
            <w:r w:rsidR="00ED5F2B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romoter (-</w:t>
            </w:r>
            <w:r w:rsidR="00BD31C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39</w:t>
            </w:r>
            <w:r w:rsidR="00ED5F2B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-</w:t>
            </w:r>
            <w:r w:rsidR="00BD31C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32</w:t>
            </w:r>
            <w:r w:rsidR="00ED5F2B"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68" w:type="dxa"/>
          </w:tcPr>
          <w:p w:rsidR="00ED5F2B" w:rsidRPr="00C95D46" w:rsidRDefault="00ED5F2B" w:rsidP="00914D65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="00120D02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CCTCCCCTATCATCCGCA</w:t>
            </w:r>
          </w:p>
        </w:tc>
      </w:tr>
      <w:tr w:rsidR="00ED5F2B" w:rsidRPr="000135A6" w:rsidTr="00ED5F2B">
        <w:tc>
          <w:tcPr>
            <w:cnfStyle w:val="001000000000"/>
            <w:tcW w:w="3828" w:type="dxa"/>
          </w:tcPr>
          <w:p w:rsidR="00ED5F2B" w:rsidRPr="00B5441A" w:rsidRDefault="00ED5F2B" w:rsidP="00914D65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:rsidR="00ED5F2B" w:rsidRPr="00C95D46" w:rsidRDefault="00ED5F2B" w:rsidP="00914D65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="00120D02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ACTGTGTGCGTTCTTGC</w:t>
            </w:r>
          </w:p>
        </w:tc>
      </w:tr>
      <w:tr w:rsidR="00F376D7" w:rsidRPr="000135A6" w:rsidTr="00ED5F2B">
        <w:trPr>
          <w:cnfStyle w:val="000000100000"/>
        </w:trPr>
        <w:tc>
          <w:tcPr>
            <w:cnfStyle w:val="001000000000"/>
            <w:tcW w:w="3828" w:type="dxa"/>
          </w:tcPr>
          <w:p w:rsidR="00F376D7" w:rsidRPr="00B5441A" w:rsidRDefault="00F376D7" w:rsidP="00F376D7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376D7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ACC3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moter (-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71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-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61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68" w:type="dxa"/>
          </w:tcPr>
          <w:p w:rsidR="00F376D7" w:rsidRPr="00C95D46" w:rsidRDefault="00F376D7" w:rsidP="00F376D7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="00693275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AGTGGAAGGGCACGAAG</w:t>
            </w:r>
          </w:p>
        </w:tc>
      </w:tr>
      <w:tr w:rsidR="00F376D7" w:rsidRPr="000135A6" w:rsidTr="00ED5F2B">
        <w:tc>
          <w:tcPr>
            <w:cnfStyle w:val="001000000000"/>
            <w:tcW w:w="3828" w:type="dxa"/>
          </w:tcPr>
          <w:p w:rsidR="00F376D7" w:rsidRPr="00B5441A" w:rsidRDefault="00F376D7" w:rsidP="00F376D7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:rsidR="00F376D7" w:rsidRPr="00C95D46" w:rsidRDefault="00F376D7" w:rsidP="00F376D7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="00693275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CGCCTATCTGGTGTTCG</w:t>
            </w:r>
          </w:p>
        </w:tc>
      </w:tr>
      <w:tr w:rsidR="00F376D7" w:rsidRPr="000135A6" w:rsidTr="00ED5F2B">
        <w:trPr>
          <w:cnfStyle w:val="000000100000"/>
        </w:trPr>
        <w:tc>
          <w:tcPr>
            <w:cnfStyle w:val="001000000000"/>
            <w:tcW w:w="3828" w:type="dxa"/>
          </w:tcPr>
          <w:p w:rsidR="00F376D7" w:rsidRPr="00B5441A" w:rsidRDefault="00F376D7" w:rsidP="00F376D7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376D7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ACC3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moter (-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60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-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50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68" w:type="dxa"/>
          </w:tcPr>
          <w:p w:rsidR="00F376D7" w:rsidRPr="00C95D46" w:rsidRDefault="00F376D7" w:rsidP="00F376D7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="00693275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CACTCCGGAAACGGAAC</w:t>
            </w:r>
          </w:p>
        </w:tc>
      </w:tr>
      <w:tr w:rsidR="00F376D7" w:rsidRPr="000135A6" w:rsidTr="00ED5F2B">
        <w:tc>
          <w:tcPr>
            <w:cnfStyle w:val="001000000000"/>
            <w:tcW w:w="3828" w:type="dxa"/>
          </w:tcPr>
          <w:p w:rsidR="00F376D7" w:rsidRPr="00B5441A" w:rsidRDefault="00F376D7" w:rsidP="00F376D7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:rsidR="00F376D7" w:rsidRPr="00C95D46" w:rsidRDefault="00F376D7" w:rsidP="00F376D7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="00693275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CGCGCGGCCAATCA</w:t>
            </w:r>
          </w:p>
        </w:tc>
      </w:tr>
      <w:tr w:rsidR="00F376D7" w:rsidRPr="000135A6" w:rsidTr="00ED5F2B">
        <w:trPr>
          <w:cnfStyle w:val="000000100000"/>
        </w:trPr>
        <w:tc>
          <w:tcPr>
            <w:cnfStyle w:val="001000000000"/>
            <w:tcW w:w="3828" w:type="dxa"/>
          </w:tcPr>
          <w:p w:rsidR="00F376D7" w:rsidRPr="00B5441A" w:rsidRDefault="00F376D7" w:rsidP="00F376D7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F376D7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ACC3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omoter (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+91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+101</w:t>
            </w:r>
            <w:r w:rsidRPr="00B5441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68" w:type="dxa"/>
          </w:tcPr>
          <w:p w:rsidR="00F376D7" w:rsidRPr="00C95D46" w:rsidRDefault="00F376D7" w:rsidP="00F376D7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="00693275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CCATCAAGGGCTAGAAGC</w:t>
            </w:r>
          </w:p>
        </w:tc>
      </w:tr>
      <w:tr w:rsidR="00F376D7" w:rsidRPr="000135A6" w:rsidTr="00ED5F2B">
        <w:tc>
          <w:tcPr>
            <w:cnfStyle w:val="001000000000"/>
            <w:tcW w:w="3828" w:type="dxa"/>
          </w:tcPr>
          <w:p w:rsidR="00F376D7" w:rsidRPr="00B5441A" w:rsidRDefault="00F376D7" w:rsidP="00F376D7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:rsidR="00F376D7" w:rsidRPr="00C95D46" w:rsidRDefault="00F376D7" w:rsidP="00F376D7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5D4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="00693275" w:rsidRPr="00C95D4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CGTTTAAGACCTGCAGAC</w:t>
            </w:r>
          </w:p>
        </w:tc>
      </w:tr>
    </w:tbl>
    <w:p w:rsidR="009E57C2" w:rsidRDefault="009E57C2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9E57C2" w:rsidSect="00700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1E4B" w:rsidRDefault="00C61E4B" w:rsidP="00090190">
      <w:r>
        <w:separator/>
      </w:r>
    </w:p>
  </w:endnote>
  <w:endnote w:type="continuationSeparator" w:id="1">
    <w:p w:rsidR="00C61E4B" w:rsidRDefault="00C61E4B" w:rsidP="000901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1E4B" w:rsidRDefault="00C61E4B" w:rsidP="00090190">
      <w:r>
        <w:separator/>
      </w:r>
    </w:p>
  </w:footnote>
  <w:footnote w:type="continuationSeparator" w:id="1">
    <w:p w:rsidR="00C61E4B" w:rsidRDefault="00C61E4B" w:rsidP="000901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B68FC"/>
    <w:multiLevelType w:val="hybridMultilevel"/>
    <w:tmpl w:val="9A6A775A"/>
    <w:lvl w:ilvl="0" w:tplc="34E47C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B5349C"/>
    <w:multiLevelType w:val="hybridMultilevel"/>
    <w:tmpl w:val="9EFCB8BA"/>
    <w:lvl w:ilvl="0" w:tplc="271A6E9E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864C4F"/>
    <w:multiLevelType w:val="hybridMultilevel"/>
    <w:tmpl w:val="034CED82"/>
    <w:lvl w:ilvl="0" w:tplc="40DEF456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D916971"/>
    <w:multiLevelType w:val="hybridMultilevel"/>
    <w:tmpl w:val="2FBCC64C"/>
    <w:lvl w:ilvl="0" w:tplc="FA24E878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EA71D90"/>
    <w:multiLevelType w:val="hybridMultilevel"/>
    <w:tmpl w:val="17CC2D84"/>
    <w:lvl w:ilvl="0" w:tplc="85E8BC3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60AB"/>
    <w:rsid w:val="00007C5C"/>
    <w:rsid w:val="000135A6"/>
    <w:rsid w:val="00021DD5"/>
    <w:rsid w:val="000403F0"/>
    <w:rsid w:val="00090190"/>
    <w:rsid w:val="000B2316"/>
    <w:rsid w:val="000C0CE6"/>
    <w:rsid w:val="000F7CE6"/>
    <w:rsid w:val="00120D02"/>
    <w:rsid w:val="00121AD9"/>
    <w:rsid w:val="00135AD1"/>
    <w:rsid w:val="0015087B"/>
    <w:rsid w:val="00176D6F"/>
    <w:rsid w:val="00195363"/>
    <w:rsid w:val="001A3016"/>
    <w:rsid w:val="001B2AF5"/>
    <w:rsid w:val="001E1FAE"/>
    <w:rsid w:val="00256D15"/>
    <w:rsid w:val="00275A8F"/>
    <w:rsid w:val="00283369"/>
    <w:rsid w:val="002874B1"/>
    <w:rsid w:val="002B10B5"/>
    <w:rsid w:val="002D60F2"/>
    <w:rsid w:val="002F07AE"/>
    <w:rsid w:val="00314F13"/>
    <w:rsid w:val="003646AB"/>
    <w:rsid w:val="00375A8C"/>
    <w:rsid w:val="00380AB9"/>
    <w:rsid w:val="003B3BED"/>
    <w:rsid w:val="003D222E"/>
    <w:rsid w:val="0041753C"/>
    <w:rsid w:val="00437560"/>
    <w:rsid w:val="00452E07"/>
    <w:rsid w:val="0048618D"/>
    <w:rsid w:val="00492206"/>
    <w:rsid w:val="004936A2"/>
    <w:rsid w:val="004A4A98"/>
    <w:rsid w:val="004D11F3"/>
    <w:rsid w:val="004D4FE4"/>
    <w:rsid w:val="004F6C8F"/>
    <w:rsid w:val="00531C09"/>
    <w:rsid w:val="005372BD"/>
    <w:rsid w:val="00545B04"/>
    <w:rsid w:val="00551E02"/>
    <w:rsid w:val="00596601"/>
    <w:rsid w:val="005B0CFE"/>
    <w:rsid w:val="005B1D7A"/>
    <w:rsid w:val="005B60AB"/>
    <w:rsid w:val="005D64B9"/>
    <w:rsid w:val="005E460B"/>
    <w:rsid w:val="005E4DB3"/>
    <w:rsid w:val="005E576A"/>
    <w:rsid w:val="006266C5"/>
    <w:rsid w:val="006307AF"/>
    <w:rsid w:val="00640E0D"/>
    <w:rsid w:val="00693275"/>
    <w:rsid w:val="00697271"/>
    <w:rsid w:val="006974FC"/>
    <w:rsid w:val="006A5524"/>
    <w:rsid w:val="006A702A"/>
    <w:rsid w:val="006D18BF"/>
    <w:rsid w:val="006E4914"/>
    <w:rsid w:val="006F40B3"/>
    <w:rsid w:val="006F436D"/>
    <w:rsid w:val="0070065B"/>
    <w:rsid w:val="00704057"/>
    <w:rsid w:val="00741495"/>
    <w:rsid w:val="007542D5"/>
    <w:rsid w:val="00760D36"/>
    <w:rsid w:val="007B4F5D"/>
    <w:rsid w:val="007D6B99"/>
    <w:rsid w:val="007E69C1"/>
    <w:rsid w:val="00804892"/>
    <w:rsid w:val="008129DD"/>
    <w:rsid w:val="00823567"/>
    <w:rsid w:val="00831918"/>
    <w:rsid w:val="008319C2"/>
    <w:rsid w:val="00835EB1"/>
    <w:rsid w:val="00851A1A"/>
    <w:rsid w:val="00871EBB"/>
    <w:rsid w:val="00880F6A"/>
    <w:rsid w:val="00896B6D"/>
    <w:rsid w:val="008A0F89"/>
    <w:rsid w:val="008A634F"/>
    <w:rsid w:val="008C2E8A"/>
    <w:rsid w:val="009023FF"/>
    <w:rsid w:val="00912BF3"/>
    <w:rsid w:val="009132CE"/>
    <w:rsid w:val="00933CAE"/>
    <w:rsid w:val="00952B1A"/>
    <w:rsid w:val="00963158"/>
    <w:rsid w:val="009804DF"/>
    <w:rsid w:val="009A5FF3"/>
    <w:rsid w:val="009B0454"/>
    <w:rsid w:val="009B54C7"/>
    <w:rsid w:val="009E1F6F"/>
    <w:rsid w:val="009E57C2"/>
    <w:rsid w:val="009E58D5"/>
    <w:rsid w:val="00A149AB"/>
    <w:rsid w:val="00A6146D"/>
    <w:rsid w:val="00A7374C"/>
    <w:rsid w:val="00A85635"/>
    <w:rsid w:val="00A92177"/>
    <w:rsid w:val="00A97E5F"/>
    <w:rsid w:val="00AB124D"/>
    <w:rsid w:val="00AB2057"/>
    <w:rsid w:val="00AC2F72"/>
    <w:rsid w:val="00AE47A3"/>
    <w:rsid w:val="00AF22DC"/>
    <w:rsid w:val="00B02BB9"/>
    <w:rsid w:val="00B262D8"/>
    <w:rsid w:val="00B5441A"/>
    <w:rsid w:val="00B9661C"/>
    <w:rsid w:val="00BB18ED"/>
    <w:rsid w:val="00BD31CD"/>
    <w:rsid w:val="00BE0074"/>
    <w:rsid w:val="00C21B31"/>
    <w:rsid w:val="00C438C4"/>
    <w:rsid w:val="00C4627E"/>
    <w:rsid w:val="00C61E4B"/>
    <w:rsid w:val="00C7198F"/>
    <w:rsid w:val="00C777FD"/>
    <w:rsid w:val="00C95D46"/>
    <w:rsid w:val="00CD66D6"/>
    <w:rsid w:val="00D20BA9"/>
    <w:rsid w:val="00D3459A"/>
    <w:rsid w:val="00D3768E"/>
    <w:rsid w:val="00D80D88"/>
    <w:rsid w:val="00D849A2"/>
    <w:rsid w:val="00DB1702"/>
    <w:rsid w:val="00DD109C"/>
    <w:rsid w:val="00DD1B8F"/>
    <w:rsid w:val="00E61B5C"/>
    <w:rsid w:val="00E73905"/>
    <w:rsid w:val="00E84C6A"/>
    <w:rsid w:val="00E85B17"/>
    <w:rsid w:val="00E90533"/>
    <w:rsid w:val="00EB110C"/>
    <w:rsid w:val="00ED5F2B"/>
    <w:rsid w:val="00ED6A37"/>
    <w:rsid w:val="00F05516"/>
    <w:rsid w:val="00F11299"/>
    <w:rsid w:val="00F376D7"/>
    <w:rsid w:val="00F71CD2"/>
    <w:rsid w:val="00F87795"/>
    <w:rsid w:val="00FA599B"/>
    <w:rsid w:val="00FB7E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60AB"/>
    <w:pPr>
      <w:ind w:firstLineChars="200" w:firstLine="420"/>
    </w:pPr>
  </w:style>
  <w:style w:type="table" w:styleId="a4">
    <w:name w:val="Table Grid"/>
    <w:basedOn w:val="a1"/>
    <w:uiPriority w:val="39"/>
    <w:rsid w:val="005B60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1"/>
    <w:uiPriority w:val="42"/>
    <w:rsid w:val="005B60A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1">
    <w:name w:val="Grid Table 1 Light Accent 1"/>
    <w:basedOn w:val="a1"/>
    <w:uiPriority w:val="46"/>
    <w:rsid w:val="005B60AB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5">
    <w:name w:val="Strong"/>
    <w:basedOn w:val="a0"/>
    <w:uiPriority w:val="22"/>
    <w:qFormat/>
    <w:rsid w:val="006D18BF"/>
    <w:rPr>
      <w:b/>
      <w:bCs/>
    </w:rPr>
  </w:style>
  <w:style w:type="paragraph" w:styleId="a6">
    <w:name w:val="header"/>
    <w:basedOn w:val="a"/>
    <w:link w:val="Char"/>
    <w:uiPriority w:val="99"/>
    <w:unhideWhenUsed/>
    <w:rsid w:val="00090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090190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090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09019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75A8F"/>
  </w:style>
  <w:style w:type="paragraph" w:styleId="a9">
    <w:name w:val="Balloon Text"/>
    <w:basedOn w:val="a"/>
    <w:link w:val="Char1"/>
    <w:uiPriority w:val="99"/>
    <w:semiHidden/>
    <w:unhideWhenUsed/>
    <w:rsid w:val="0015087B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1508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B1323-7452-44D7-A953-9BDF9155B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ming</dc:creator>
  <cp:keywords/>
  <dc:description/>
  <cp:lastModifiedBy>PC</cp:lastModifiedBy>
  <cp:revision>156</cp:revision>
  <dcterms:created xsi:type="dcterms:W3CDTF">2018-10-17T23:00:00Z</dcterms:created>
  <dcterms:modified xsi:type="dcterms:W3CDTF">2022-09-04T06:31:00Z</dcterms:modified>
</cp:coreProperties>
</file>